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D16" w:rsidRPr="00EF4D16" w:rsidRDefault="00EF4D16" w:rsidP="00EF4D16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Table : </w:t>
      </w:r>
      <w:bookmarkStart w:id="0" w:name="_GoBack"/>
      <w:bookmarkEnd w:id="0"/>
      <w:r w:rsidRPr="00EF4D16">
        <w:rPr>
          <w:rFonts w:ascii="Times New Roman" w:hAnsi="Times New Roman" w:cs="Times New Roman"/>
          <w:b/>
          <w:sz w:val="24"/>
          <w:szCs w:val="24"/>
        </w:rPr>
        <w:t>Characteristics of collected samples</w:t>
      </w:r>
    </w:p>
    <w:p w:rsidR="00B87028" w:rsidRDefault="00B8702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3183"/>
        <w:gridCol w:w="2790"/>
        <w:gridCol w:w="2070"/>
      </w:tblGrid>
      <w:tr w:rsidR="00EF4D16" w:rsidRPr="00DB2FEA" w:rsidTr="00771256">
        <w:trPr>
          <w:trHeight w:val="332"/>
        </w:trPr>
        <w:tc>
          <w:tcPr>
            <w:tcW w:w="115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3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F4D16" w:rsidRPr="00DB2FEA" w:rsidRDefault="00EF4D16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ture of sample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o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mperature (°C)</w:t>
            </w:r>
          </w:p>
        </w:tc>
      </w:tr>
      <w:tr w:rsidR="00EF4D16" w:rsidRPr="00DB2FEA" w:rsidTr="00771256">
        <w:tc>
          <w:tcPr>
            <w:tcW w:w="1155" w:type="dxa"/>
            <w:tcBorders>
              <w:top w:val="single" w:sz="12" w:space="0" w:color="auto"/>
              <w:bottom w:val="nil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ter 1</w:t>
            </w:r>
          </w:p>
        </w:tc>
        <w:tc>
          <w:tcPr>
            <w:tcW w:w="31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id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EF4D16" w:rsidRPr="00DB2FEA" w:rsidTr="00771256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udge 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dd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EF4D16" w:rsidRPr="00DB2FEA" w:rsidTr="00771256">
        <w:tc>
          <w:tcPr>
            <w:tcW w:w="1155" w:type="dxa"/>
            <w:tcBorders>
              <w:top w:val="nil"/>
              <w:bottom w:val="nil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ter 2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quoise b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EF4D16" w:rsidRPr="00DB2FEA" w:rsidTr="00771256">
        <w:trPr>
          <w:trHeight w:val="423"/>
        </w:trPr>
        <w:tc>
          <w:tcPr>
            <w:tcW w:w="1155" w:type="dxa"/>
            <w:tcBorders>
              <w:top w:val="nil"/>
              <w:bottom w:val="single" w:sz="12" w:space="0" w:color="auto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udge 2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4D16" w:rsidRPr="00DB2FEA" w:rsidRDefault="00EF4D16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dd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</w:tcBorders>
          </w:tcPr>
          <w:p w:rsidR="00EF4D16" w:rsidRPr="00DB2FEA" w:rsidRDefault="00EF4D16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</w:tbl>
    <w:p w:rsidR="00EF4D16" w:rsidRDefault="00EF4D16"/>
    <w:p w:rsidR="00EF4D16" w:rsidRDefault="00EF4D16"/>
    <w:sectPr w:rsidR="00EF4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A88"/>
    <w:rsid w:val="00B87028"/>
    <w:rsid w:val="00EF4D16"/>
    <w:rsid w:val="00FB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C2A405-8694-4544-91CE-9AB947F57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D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D16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8-01-20T15:39:00Z</dcterms:created>
  <dcterms:modified xsi:type="dcterms:W3CDTF">2018-01-20T15:40:00Z</dcterms:modified>
</cp:coreProperties>
</file>